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3"/>
        <w:tblW w:w="5000" w:type="pct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357"/>
        <w:gridCol w:w="1017"/>
        <w:gridCol w:w="992"/>
        <w:gridCol w:w="1017"/>
        <w:gridCol w:w="1029"/>
        <w:gridCol w:w="1108"/>
        <w:gridCol w:w="1129"/>
        <w:gridCol w:w="1145"/>
      </w:tblGrid>
      <w:tr w:rsidR="000C249B" w:rsidRPr="00B51773" w14:paraId="0AA88424" w14:textId="77777777" w:rsidTr="00CC779F"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vAlign w:val="center"/>
          </w:tcPr>
          <w:p w14:paraId="6226EEEA" w14:textId="4A341CEE" w:rsidR="000C249B" w:rsidRPr="00B51773" w:rsidRDefault="000C249B" w:rsidP="001B368E">
            <w:pPr>
              <w:rPr>
                <w:rFonts w:ascii="Times New Roman" w:hAnsi="Times New Roman" w:cs="Times New Roman"/>
              </w:rPr>
            </w:pPr>
            <w:bookmarkStart w:id="0" w:name="_Hlk27648482"/>
            <w:bookmarkStart w:id="1" w:name="_GoBack"/>
            <w:bookmarkEnd w:id="1"/>
          </w:p>
        </w:tc>
      </w:tr>
      <w:tr w:rsidR="000C249B" w:rsidRPr="00B51773" w14:paraId="27633758" w14:textId="77777777" w:rsidTr="00CC779F">
        <w:tc>
          <w:tcPr>
            <w:tcW w:w="772" w:type="pct"/>
            <w:vAlign w:val="center"/>
          </w:tcPr>
          <w:p w14:paraId="7DE21997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28" w:type="pct"/>
            <w:gridSpan w:val="7"/>
            <w:vAlign w:val="center"/>
          </w:tcPr>
          <w:p w14:paraId="65FC9EC1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Technology</w:t>
            </w:r>
          </w:p>
        </w:tc>
      </w:tr>
      <w:tr w:rsidR="000C249B" w:rsidRPr="00B51773" w14:paraId="2918F354" w14:textId="77777777" w:rsidTr="000452DD">
        <w:tc>
          <w:tcPr>
            <w:tcW w:w="772" w:type="pct"/>
            <w:vAlign w:val="center"/>
          </w:tcPr>
          <w:p w14:paraId="244EEDA8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articipant Profile</w:t>
            </w:r>
          </w:p>
        </w:tc>
        <w:tc>
          <w:tcPr>
            <w:tcW w:w="578" w:type="pct"/>
            <w:vAlign w:val="center"/>
          </w:tcPr>
          <w:p w14:paraId="030012D6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LM</w:t>
            </w:r>
          </w:p>
        </w:tc>
        <w:tc>
          <w:tcPr>
            <w:tcW w:w="564" w:type="pct"/>
            <w:vAlign w:val="center"/>
          </w:tcPr>
          <w:p w14:paraId="34DF5630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HMD</w:t>
            </w:r>
          </w:p>
        </w:tc>
        <w:tc>
          <w:tcPr>
            <w:tcW w:w="578" w:type="pct"/>
            <w:vAlign w:val="center"/>
          </w:tcPr>
          <w:p w14:paraId="76FA3CFD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585" w:type="pct"/>
            <w:vAlign w:val="center"/>
          </w:tcPr>
          <w:p w14:paraId="7902A6AD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Tablet</w:t>
            </w:r>
          </w:p>
        </w:tc>
        <w:tc>
          <w:tcPr>
            <w:tcW w:w="630" w:type="pct"/>
            <w:vAlign w:val="center"/>
          </w:tcPr>
          <w:p w14:paraId="75C122EC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642" w:type="pct"/>
            <w:vAlign w:val="center"/>
          </w:tcPr>
          <w:p w14:paraId="0D659D1E" w14:textId="0C9FAB2A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HMD w/ </w:t>
            </w:r>
            <w:r w:rsidR="000452DD">
              <w:rPr>
                <w:rFonts w:ascii="Times New Roman" w:hAnsi="Times New Roman" w:cs="Times New Roman"/>
              </w:rPr>
              <w:t>Controllers</w:t>
            </w:r>
          </w:p>
        </w:tc>
        <w:tc>
          <w:tcPr>
            <w:tcW w:w="650" w:type="pct"/>
            <w:vAlign w:val="center"/>
          </w:tcPr>
          <w:p w14:paraId="0E49323C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HMD w/ LM</w:t>
            </w:r>
          </w:p>
        </w:tc>
      </w:tr>
      <w:tr w:rsidR="000C249B" w:rsidRPr="00B51773" w14:paraId="7B988F00" w14:textId="77777777" w:rsidTr="000452DD">
        <w:trPr>
          <w:cantSplit/>
          <w:trHeight w:val="1134"/>
        </w:trPr>
        <w:tc>
          <w:tcPr>
            <w:tcW w:w="772" w:type="pct"/>
            <w:textDirection w:val="btLr"/>
            <w:vAlign w:val="center"/>
          </w:tcPr>
          <w:p w14:paraId="3D3B9497" w14:textId="77777777" w:rsidR="000C249B" w:rsidRPr="00B51773" w:rsidRDefault="000C249B" w:rsidP="00CC779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578" w:type="pct"/>
            <w:vAlign w:val="center"/>
          </w:tcPr>
          <w:p w14:paraId="31C02BBD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-.334, n = 10, </w:t>
            </w:r>
          </w:p>
          <w:p w14:paraId="345AC50E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 = .345</w:t>
            </w:r>
          </w:p>
        </w:tc>
        <w:tc>
          <w:tcPr>
            <w:tcW w:w="564" w:type="pct"/>
            <w:vAlign w:val="center"/>
          </w:tcPr>
          <w:p w14:paraId="19468A4C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397, </w:t>
            </w:r>
          </w:p>
          <w:p w14:paraId="423441C7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n = 11, </w:t>
            </w:r>
          </w:p>
          <w:p w14:paraId="69CC43A9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26</w:t>
            </w:r>
          </w:p>
        </w:tc>
        <w:tc>
          <w:tcPr>
            <w:tcW w:w="578" w:type="pct"/>
            <w:vAlign w:val="center"/>
          </w:tcPr>
          <w:p w14:paraId="5C4C9876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>= .025,</w:t>
            </w:r>
          </w:p>
          <w:p w14:paraId="0181E08E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1, </w:t>
            </w:r>
          </w:p>
          <w:p w14:paraId="6E905A76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941</w:t>
            </w:r>
          </w:p>
        </w:tc>
        <w:tc>
          <w:tcPr>
            <w:tcW w:w="585" w:type="pct"/>
            <w:vAlign w:val="center"/>
          </w:tcPr>
          <w:p w14:paraId="32EB4785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394,</w:t>
            </w:r>
          </w:p>
          <w:p w14:paraId="072398DB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0, </w:t>
            </w:r>
          </w:p>
          <w:p w14:paraId="7BABAD5F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260</w:t>
            </w:r>
          </w:p>
        </w:tc>
        <w:tc>
          <w:tcPr>
            <w:tcW w:w="630" w:type="pct"/>
            <w:vAlign w:val="center"/>
          </w:tcPr>
          <w:p w14:paraId="04270EF9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284, </w:t>
            </w:r>
          </w:p>
          <w:p w14:paraId="69762ADD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75575A44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p = .426</w:t>
            </w:r>
          </w:p>
        </w:tc>
        <w:tc>
          <w:tcPr>
            <w:tcW w:w="642" w:type="pct"/>
            <w:vAlign w:val="center"/>
          </w:tcPr>
          <w:p w14:paraId="332ED7D1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250, </w:t>
            </w:r>
          </w:p>
          <w:p w14:paraId="271A432C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n = 7, </w:t>
            </w:r>
          </w:p>
          <w:p w14:paraId="358FA515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589</w:t>
            </w:r>
          </w:p>
        </w:tc>
        <w:tc>
          <w:tcPr>
            <w:tcW w:w="650" w:type="pct"/>
            <w:vAlign w:val="center"/>
          </w:tcPr>
          <w:p w14:paraId="62BCF603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559</w:t>
            </w:r>
            <w:r w:rsidRPr="00B51773">
              <w:rPr>
                <w:rFonts w:ascii="Times New Roman" w:hAnsi="Times New Roman" w:cs="Times New Roman"/>
              </w:rPr>
              <w:t xml:space="preserve">, n = 7, </w:t>
            </w:r>
          </w:p>
          <w:p w14:paraId="0636B3B3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 = .192</w:t>
            </w:r>
          </w:p>
        </w:tc>
      </w:tr>
      <w:tr w:rsidR="000C249B" w:rsidRPr="00B51773" w14:paraId="01002117" w14:textId="77777777" w:rsidTr="000452DD">
        <w:trPr>
          <w:cantSplit/>
          <w:trHeight w:val="1134"/>
        </w:trPr>
        <w:tc>
          <w:tcPr>
            <w:tcW w:w="772" w:type="pct"/>
            <w:textDirection w:val="btLr"/>
            <w:vAlign w:val="center"/>
          </w:tcPr>
          <w:p w14:paraId="26B2DCF3" w14:textId="77777777" w:rsidR="000C249B" w:rsidRPr="00B51773" w:rsidRDefault="000C249B" w:rsidP="00CC779F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78" w:type="pct"/>
            <w:vAlign w:val="center"/>
          </w:tcPr>
          <w:p w14:paraId="36D32A1F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-.006, n = 10 </w:t>
            </w:r>
          </w:p>
          <w:p w14:paraId="5E03CAEA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 = .987</w:t>
            </w:r>
          </w:p>
        </w:tc>
        <w:tc>
          <w:tcPr>
            <w:tcW w:w="564" w:type="pct"/>
            <w:vAlign w:val="center"/>
          </w:tcPr>
          <w:p w14:paraId="528C632D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258, </w:t>
            </w:r>
          </w:p>
          <w:p w14:paraId="6EC58BF6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n = 11, </w:t>
            </w:r>
          </w:p>
          <w:p w14:paraId="2B975BAC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44</w:t>
            </w:r>
          </w:p>
        </w:tc>
        <w:tc>
          <w:tcPr>
            <w:tcW w:w="578" w:type="pct"/>
            <w:vAlign w:val="center"/>
          </w:tcPr>
          <w:p w14:paraId="68A4A056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.160,</w:t>
            </w:r>
          </w:p>
          <w:p w14:paraId="0EA7EEB1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n = 11, </w:t>
            </w:r>
          </w:p>
          <w:p w14:paraId="5B7CC1E8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638</w:t>
            </w:r>
          </w:p>
        </w:tc>
        <w:tc>
          <w:tcPr>
            <w:tcW w:w="585" w:type="pct"/>
            <w:vAlign w:val="center"/>
          </w:tcPr>
          <w:p w14:paraId="5C27D7AB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164, </w:t>
            </w:r>
          </w:p>
          <w:p w14:paraId="7F8994A8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10,</w:t>
            </w:r>
          </w:p>
          <w:p w14:paraId="5C18F38E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p = .651</w:t>
            </w:r>
          </w:p>
        </w:tc>
        <w:tc>
          <w:tcPr>
            <w:tcW w:w="630" w:type="pct"/>
            <w:vAlign w:val="center"/>
          </w:tcPr>
          <w:p w14:paraId="4444789C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.177, </w:t>
            </w:r>
          </w:p>
          <w:p w14:paraId="11D3D357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n = 10, </w:t>
            </w:r>
          </w:p>
          <w:p w14:paraId="065F5BD8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625</w:t>
            </w:r>
          </w:p>
        </w:tc>
        <w:tc>
          <w:tcPr>
            <w:tcW w:w="642" w:type="pct"/>
            <w:vAlign w:val="center"/>
          </w:tcPr>
          <w:p w14:paraId="13531988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.036, </w:t>
            </w:r>
          </w:p>
          <w:p w14:paraId="76072263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n = 7,</w:t>
            </w:r>
          </w:p>
          <w:p w14:paraId="0ABF21B6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p = .939</w:t>
            </w:r>
          </w:p>
        </w:tc>
        <w:tc>
          <w:tcPr>
            <w:tcW w:w="650" w:type="pct"/>
            <w:vAlign w:val="center"/>
          </w:tcPr>
          <w:p w14:paraId="617CEC67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126, n = 7,</w:t>
            </w:r>
          </w:p>
          <w:p w14:paraId="1086087B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p = .788</w:t>
            </w:r>
          </w:p>
        </w:tc>
      </w:tr>
      <w:tr w:rsidR="000C249B" w:rsidRPr="00B51773" w14:paraId="2235536B" w14:textId="77777777" w:rsidTr="000452DD">
        <w:trPr>
          <w:cantSplit/>
          <w:trHeight w:val="1341"/>
        </w:trPr>
        <w:tc>
          <w:tcPr>
            <w:tcW w:w="772" w:type="pct"/>
            <w:tcBorders>
              <w:bottom w:val="single" w:sz="4" w:space="0" w:color="auto"/>
            </w:tcBorders>
            <w:textDirection w:val="btLr"/>
            <w:vAlign w:val="center"/>
          </w:tcPr>
          <w:p w14:paraId="7D0230FD" w14:textId="77777777" w:rsidR="000C249B" w:rsidRPr="00B51773" w:rsidRDefault="000C249B" w:rsidP="00CC779F">
            <w:pPr>
              <w:ind w:left="113" w:right="113"/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  <w:lang w:val="pt-PT"/>
              </w:rPr>
              <w:t>Schooling</w:t>
            </w:r>
            <w:proofErr w:type="spellEnd"/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581E5E9C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084, </w:t>
            </w:r>
          </w:p>
          <w:p w14:paraId="20206010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n = 9, </w:t>
            </w:r>
          </w:p>
          <w:p w14:paraId="1512140A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30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71978F62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.077 n = 10, </w:t>
            </w:r>
          </w:p>
          <w:p w14:paraId="5E6494F1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833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53B2C295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439, n = 11,</w:t>
            </w:r>
          </w:p>
          <w:p w14:paraId="0BDFB097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 p = .177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1F8637E5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</w:t>
            </w:r>
            <w:r w:rsidRPr="00B51773">
              <w:rPr>
                <w:rFonts w:ascii="Times New Roman" w:hAnsi="Times New Roman" w:cs="Times New Roman"/>
              </w:rPr>
              <w:t>.065, n = 9,</w:t>
            </w:r>
          </w:p>
          <w:p w14:paraId="7B1B1804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 xml:space="preserve"> p = .869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59754AC3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-.288,</w:t>
            </w:r>
          </w:p>
          <w:p w14:paraId="29E3456A" w14:textId="77777777" w:rsidR="000452DD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 n = 10,    </w:t>
            </w:r>
          </w:p>
          <w:p w14:paraId="03C1F7AE" w14:textId="4542AC92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</w:rPr>
              <w:t>p = .419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434783B6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  <w:lang w:val="pt-PT"/>
              </w:rPr>
              <w:t xml:space="preserve"> = -.315, </w:t>
            </w:r>
          </w:p>
          <w:p w14:paraId="2994AB1F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 xml:space="preserve">n = 7, </w:t>
            </w:r>
          </w:p>
          <w:p w14:paraId="47757B1C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B51773">
              <w:rPr>
                <w:rFonts w:ascii="Times New Roman" w:hAnsi="Times New Roman" w:cs="Times New Roman"/>
                <w:lang w:val="pt-PT"/>
              </w:rPr>
              <w:t>p = .491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60F9FF52" w14:textId="77777777" w:rsidR="000452DD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773">
              <w:rPr>
                <w:rFonts w:ascii="Times New Roman" w:hAnsi="Times New Roman" w:cs="Times New Roman"/>
              </w:rPr>
              <w:t>r</w:t>
            </w:r>
            <w:r w:rsidRPr="0029187E">
              <w:rPr>
                <w:rFonts w:ascii="Times New Roman" w:hAnsi="Times New Roman" w:cs="Times New Roman"/>
                <w:vertAlign w:val="subscript"/>
              </w:rPr>
              <w:t>s</w:t>
            </w:r>
            <w:proofErr w:type="spellEnd"/>
            <w:r w:rsidRPr="00B51773">
              <w:rPr>
                <w:rFonts w:ascii="Times New Roman" w:hAnsi="Times New Roman" w:cs="Times New Roman"/>
              </w:rPr>
              <w:t xml:space="preserve"> = -.0.80, </w:t>
            </w:r>
          </w:p>
          <w:p w14:paraId="0100B984" w14:textId="0EEACE53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 xml:space="preserve">n = 7, </w:t>
            </w:r>
          </w:p>
          <w:p w14:paraId="13D9B65A" w14:textId="77777777" w:rsidR="000C249B" w:rsidRPr="00B51773" w:rsidRDefault="000C249B" w:rsidP="00CC779F">
            <w:pPr>
              <w:jc w:val="center"/>
              <w:rPr>
                <w:rFonts w:ascii="Times New Roman" w:hAnsi="Times New Roman" w:cs="Times New Roman"/>
              </w:rPr>
            </w:pPr>
            <w:r w:rsidRPr="00B51773">
              <w:rPr>
                <w:rFonts w:ascii="Times New Roman" w:hAnsi="Times New Roman" w:cs="Times New Roman"/>
              </w:rPr>
              <w:t>p = .865</w:t>
            </w:r>
          </w:p>
        </w:tc>
      </w:tr>
      <w:bookmarkEnd w:id="0"/>
    </w:tbl>
    <w:p w14:paraId="7FF0FD47" w14:textId="76A3A523" w:rsidR="003632AF" w:rsidRPr="00D9407B" w:rsidRDefault="001B368E">
      <w:pPr>
        <w:rPr>
          <w:lang w:val="pt-PT"/>
        </w:rPr>
      </w:pPr>
    </w:p>
    <w:sectPr w:rsidR="003632AF" w:rsidRPr="00D9407B" w:rsidSect="00AC504F">
      <w:pgSz w:w="11906" w:h="16838"/>
      <w:pgMar w:top="1411" w:right="170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yNLMwNzazMDMws7RU0lEKTi0uzszPAykwrgUAZmzpcCwAAAA="/>
  </w:docVars>
  <w:rsids>
    <w:rsidRoot w:val="00D9407B"/>
    <w:rsid w:val="000452DD"/>
    <w:rsid w:val="000B583D"/>
    <w:rsid w:val="000C249B"/>
    <w:rsid w:val="001A5B43"/>
    <w:rsid w:val="001B368E"/>
    <w:rsid w:val="0029623A"/>
    <w:rsid w:val="002C19EA"/>
    <w:rsid w:val="00326D82"/>
    <w:rsid w:val="0060711B"/>
    <w:rsid w:val="006D443D"/>
    <w:rsid w:val="006E6DB4"/>
    <w:rsid w:val="00753013"/>
    <w:rsid w:val="009404CB"/>
    <w:rsid w:val="009B4DD0"/>
    <w:rsid w:val="009C3FF2"/>
    <w:rsid w:val="00A94816"/>
    <w:rsid w:val="00AC504F"/>
    <w:rsid w:val="00B63806"/>
    <w:rsid w:val="00C60411"/>
    <w:rsid w:val="00CB04D6"/>
    <w:rsid w:val="00D9407B"/>
    <w:rsid w:val="00DF64D8"/>
    <w:rsid w:val="00E9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1D6C"/>
  <w15:chartTrackingRefBased/>
  <w15:docId w15:val="{A9611914-4E8C-496A-8B69-994C6607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407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D9407B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4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2C19EA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0C249B"/>
    <w:pPr>
      <w:spacing w:after="0" w:line="240" w:lineRule="auto"/>
    </w:pPr>
    <w:rPr>
      <w:rFonts w:ascii="Calibri" w:eastAsia="Calibri" w:hAnsi="Calibri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Duarte Andrade Ferreira</dc:creator>
  <cp:keywords/>
  <dc:description/>
  <cp:lastModifiedBy>Luis Duarte Andrade Ferreira</cp:lastModifiedBy>
  <cp:revision>3</cp:revision>
  <dcterms:created xsi:type="dcterms:W3CDTF">2020-06-10T21:14:00Z</dcterms:created>
  <dcterms:modified xsi:type="dcterms:W3CDTF">2020-06-11T10:49:00Z</dcterms:modified>
</cp:coreProperties>
</file>